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7AC5D" w14:textId="520F8127" w:rsidR="00B04964" w:rsidRPr="00C01565" w:rsidRDefault="00B04964" w:rsidP="00B04964">
      <w:pPr>
        <w:spacing w:after="0" w:line="240" w:lineRule="auto"/>
        <w:jc w:val="center"/>
        <w:rPr>
          <w:rFonts w:eastAsia="Times New Roman" w:cstheme="minorHAnsi"/>
          <w:color w:val="000000"/>
          <w:kern w:val="0"/>
          <w14:ligatures w14:val="none"/>
        </w:rPr>
      </w:pPr>
      <w:r w:rsidRPr="00C01565">
        <w:rPr>
          <w:rFonts w:eastAsia="Times New Roman" w:cstheme="minorHAnsi"/>
          <w:color w:val="000000"/>
          <w:kern w:val="0"/>
          <w14:ligatures w14:val="none"/>
        </w:rPr>
        <w:t>Table S1. Fixed effects models estimates for precipitation and land use analysis for intensive study. P-values estimated via t-test using Satterthwaite approximation to degrees of freedom. Estimates are in natural logarithmic scale. Significant p-values are bolded.</w:t>
      </w:r>
    </w:p>
    <w:p w14:paraId="403F94EF" w14:textId="77777777" w:rsidR="00D04CBC" w:rsidRPr="00C01565" w:rsidRDefault="00D04CBC" w:rsidP="00B04964">
      <w:pPr>
        <w:jc w:val="center"/>
      </w:pPr>
      <w:bookmarkStart w:id="0" w:name="_GoBack"/>
      <w:bookmarkEnd w:id="0"/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140"/>
        <w:gridCol w:w="1833"/>
        <w:gridCol w:w="1168"/>
        <w:gridCol w:w="885"/>
        <w:gridCol w:w="2254"/>
      </w:tblGrid>
      <w:tr w:rsidR="00B04964" w:rsidRPr="00C01565" w14:paraId="16AF4676" w14:textId="77777777" w:rsidTr="00B04964">
        <w:trPr>
          <w:trHeight w:val="34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FB73C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195B0D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roundwater Flow (ln Flow (L/m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h)</w:t>
            </w:r>
          </w:p>
        </w:tc>
      </w:tr>
      <w:tr w:rsidR="00B04964" w:rsidRPr="00C01565" w14:paraId="542C074A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EE2A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AB8F21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Flow ~ Precipitation + Land use +  Time + (1|Site)</w:t>
            </w:r>
          </w:p>
        </w:tc>
      </w:tr>
      <w:tr w:rsidR="00B04964" w:rsidRPr="00C01565" w14:paraId="576BF262" w14:textId="77777777" w:rsidTr="00B04964">
        <w:trPr>
          <w:trHeight w:val="38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7EC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149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3BA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068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3DF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3C7246D4" w14:textId="77777777" w:rsidTr="00B04964">
        <w:trPr>
          <w:trHeight w:val="37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7D6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68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3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10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5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FE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8A8D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575</w:t>
            </w:r>
          </w:p>
        </w:tc>
      </w:tr>
      <w:tr w:rsidR="00B04964" w:rsidRPr="00C01565" w14:paraId="29205336" w14:textId="77777777" w:rsidTr="00B04964">
        <w:trPr>
          <w:trHeight w:val="37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FD4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A2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A9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9B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EDB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374</w:t>
            </w:r>
          </w:p>
        </w:tc>
      </w:tr>
      <w:tr w:rsidR="00B04964" w:rsidRPr="00C01565" w14:paraId="7FCCEDC0" w14:textId="77777777" w:rsidTr="00B04964">
        <w:trPr>
          <w:trHeight w:val="37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198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Precipitation (mm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505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C3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0B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0208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68</w:t>
            </w:r>
          </w:p>
        </w:tc>
      </w:tr>
      <w:tr w:rsidR="00B04964" w:rsidRPr="00C01565" w14:paraId="7FA52F1E" w14:textId="77777777" w:rsidTr="00B04964">
        <w:trPr>
          <w:trHeight w:val="37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D19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Wetland Land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F6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DD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C0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4.4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7A5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04964" w:rsidRPr="00C01565" w14:paraId="2AA6B103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D8D0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 Land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9F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34A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21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A90E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16</w:t>
            </w:r>
          </w:p>
        </w:tc>
      </w:tr>
      <w:tr w:rsidR="00B04964" w:rsidRPr="00C01565" w14:paraId="075AF99B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7E17C8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07443D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RP concentration (ln SRP (mg/L))</w:t>
            </w:r>
          </w:p>
        </w:tc>
      </w:tr>
      <w:tr w:rsidR="00B04964" w:rsidRPr="00C01565" w14:paraId="19290734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5DC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7FED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SRP ~ Time + (1|Site)</w:t>
            </w:r>
          </w:p>
        </w:tc>
      </w:tr>
      <w:tr w:rsidR="00B04964" w:rsidRPr="00C01565" w14:paraId="726C2E6F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221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D92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45E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39C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947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7F0A71CC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41C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C1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16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AF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22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A7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575F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81</w:t>
            </w:r>
          </w:p>
        </w:tc>
      </w:tr>
      <w:tr w:rsidR="00B04964" w:rsidRPr="00C01565" w14:paraId="5BBF1010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C886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F96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9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00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40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704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84</w:t>
            </w:r>
          </w:p>
        </w:tc>
      </w:tr>
      <w:tr w:rsidR="00B04964" w:rsidRPr="00C01565" w14:paraId="4631DE6A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BD82AC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EEDDC8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RP Load (ln SRP (mg/m2 h))</w:t>
            </w:r>
          </w:p>
        </w:tc>
      </w:tr>
      <w:tr w:rsidR="00B04964" w:rsidRPr="00C01565" w14:paraId="2AFDB2BF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E6B4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5D29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SRP Load ~ Precipitation + Land use + Time + (1|Site)</w:t>
            </w:r>
          </w:p>
        </w:tc>
      </w:tr>
      <w:tr w:rsidR="00B04964" w:rsidRPr="00C01565" w14:paraId="0DF3C49F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0E7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D9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3B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39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35DD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7C1A5BD9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AE2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B7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57.77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5E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14.32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84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7CE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614</w:t>
            </w:r>
          </w:p>
        </w:tc>
      </w:tr>
      <w:tr w:rsidR="00B04964" w:rsidRPr="00C01565" w14:paraId="342EF262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862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270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A6E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60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C62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641</w:t>
            </w:r>
          </w:p>
        </w:tc>
      </w:tr>
      <w:tr w:rsidR="00B04964" w:rsidRPr="00C01565" w14:paraId="11C744E1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767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Precipitation mm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28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293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CE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ABB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31</w:t>
            </w:r>
          </w:p>
        </w:tc>
      </w:tr>
      <w:tr w:rsidR="00B04964" w:rsidRPr="00C01565" w14:paraId="381F8A60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247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Wetland Land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99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E6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DD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4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CF6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</w:tr>
      <w:tr w:rsidR="00B04964" w:rsidRPr="00C01565" w14:paraId="4D42B782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4F6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 Land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FE8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A3D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3C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8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A3D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12</w:t>
            </w:r>
          </w:p>
        </w:tc>
      </w:tr>
      <w:tr w:rsidR="00B04964" w:rsidRPr="00C01565" w14:paraId="3BE1728A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86D8C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7365ED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P concentration (ln TP (mg/L))</w:t>
            </w:r>
          </w:p>
        </w:tc>
      </w:tr>
      <w:tr w:rsidR="00B04964" w:rsidRPr="00C01565" w14:paraId="7CDB61E3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EB7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C9A6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P~ Time + (1|Site)</w:t>
            </w:r>
          </w:p>
        </w:tc>
      </w:tr>
      <w:tr w:rsidR="00B04964" w:rsidRPr="00C01565" w14:paraId="040C4ECC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3BF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98B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CB5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B66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187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42DE86F6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991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F6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019.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D4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08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ED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4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7EAF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04964" w:rsidRPr="00C01565" w14:paraId="0E5FA6C4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54C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04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35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E8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11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6E0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04964" w:rsidRPr="00C01565" w14:paraId="43244D30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68D6FF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B0D2A7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PLoad (ln TP (mg/m2 h))</w:t>
            </w:r>
          </w:p>
        </w:tc>
      </w:tr>
      <w:tr w:rsidR="00B04964" w:rsidRPr="00C01565" w14:paraId="4545F8E5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F87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6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94BDE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P Load ~ Land use + Time + (1|Site)</w:t>
            </w:r>
          </w:p>
        </w:tc>
      </w:tr>
      <w:tr w:rsidR="00B04964" w:rsidRPr="00C01565" w14:paraId="3FF48905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48F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15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38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AC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B66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661C475A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603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1F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055.26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967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61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E94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28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985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4</w:t>
            </w:r>
          </w:p>
        </w:tc>
      </w:tr>
      <w:tr w:rsidR="00B04964" w:rsidRPr="00C01565" w14:paraId="253A6D2B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414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F9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42.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81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06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14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830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5</w:t>
            </w:r>
          </w:p>
        </w:tc>
      </w:tr>
      <w:tr w:rsidR="00B04964" w:rsidRPr="00C01565" w14:paraId="1D375FB7" w14:textId="77777777" w:rsidTr="00B04964">
        <w:trPr>
          <w:trHeight w:val="29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AE01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Wetland Land u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C0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DD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63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3.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618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B04964" w:rsidRPr="00C01565" w14:paraId="08970451" w14:textId="77777777" w:rsidTr="00B04964">
        <w:trPr>
          <w:trHeight w:val="300"/>
          <w:jc w:val="center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BEC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 Land us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D2B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D5B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ED7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7738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882</w:t>
            </w:r>
          </w:p>
        </w:tc>
      </w:tr>
    </w:tbl>
    <w:p w14:paraId="560EF883" w14:textId="281AE076" w:rsidR="00B04964" w:rsidRPr="00C01565" w:rsidRDefault="00B04964"/>
    <w:p w14:paraId="2A21D96C" w14:textId="77777777" w:rsidR="00B04964" w:rsidRPr="00C01565" w:rsidRDefault="00B04964">
      <w:r w:rsidRPr="00C01565">
        <w:br w:type="page"/>
      </w:r>
    </w:p>
    <w:p w14:paraId="15622BA8" w14:textId="77777777" w:rsidR="00B04964" w:rsidRPr="00C01565" w:rsidRDefault="00B04964" w:rsidP="00B04964">
      <w:pPr>
        <w:jc w:val="center"/>
        <w:rPr>
          <w:rFonts w:cstheme="minorHAnsi"/>
        </w:rPr>
      </w:pPr>
    </w:p>
    <w:p w14:paraId="6C52307B" w14:textId="1F4AD88C" w:rsidR="00B04964" w:rsidRPr="00C01565" w:rsidRDefault="00B04964" w:rsidP="00B04964">
      <w:pPr>
        <w:jc w:val="center"/>
        <w:rPr>
          <w:rFonts w:cstheme="minorHAnsi"/>
        </w:rPr>
      </w:pPr>
      <w:r w:rsidRPr="00C01565">
        <w:rPr>
          <w:rFonts w:cstheme="minorHAnsi"/>
        </w:rPr>
        <w:t>Table S2. Fixed effects models estimates for precipitation and land use analysis for extensive study. P-values estimated via t-test using Satterthwaite approximation to degrees of freedom. Estimates are in natural logarithmic scale. Significant p-values are bolded.</w:t>
      </w:r>
    </w:p>
    <w:p w14:paraId="5211762B" w14:textId="77777777" w:rsidR="00B04964" w:rsidRPr="00C01565" w:rsidRDefault="00B04964" w:rsidP="00B04964">
      <w:pPr>
        <w:rPr>
          <w:rFonts w:cstheme="minorHAnsi"/>
        </w:rPr>
      </w:pPr>
    </w:p>
    <w:tbl>
      <w:tblPr>
        <w:tblW w:w="8734" w:type="dxa"/>
        <w:jc w:val="center"/>
        <w:tblLook w:val="04A0" w:firstRow="1" w:lastRow="0" w:firstColumn="1" w:lastColumn="0" w:noHBand="0" w:noVBand="1"/>
      </w:tblPr>
      <w:tblGrid>
        <w:gridCol w:w="3280"/>
        <w:gridCol w:w="1853"/>
        <w:gridCol w:w="897"/>
        <w:gridCol w:w="822"/>
        <w:gridCol w:w="1882"/>
      </w:tblGrid>
      <w:tr w:rsidR="00B04964" w:rsidRPr="00C01565" w14:paraId="1E62B336" w14:textId="77777777" w:rsidTr="00B04964">
        <w:trPr>
          <w:trHeight w:val="300"/>
          <w:jc w:val="center"/>
        </w:trPr>
        <w:tc>
          <w:tcPr>
            <w:tcW w:w="873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0F5A831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cipitation Analysis</w:t>
            </w:r>
          </w:p>
        </w:tc>
      </w:tr>
      <w:tr w:rsidR="00B04964" w:rsidRPr="00C01565" w14:paraId="4D72B4F4" w14:textId="77777777" w:rsidTr="00B04964">
        <w:trPr>
          <w:trHeight w:val="34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81F38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367BAB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roundwater Flow (ln Flow (L/m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h)</w:t>
            </w:r>
          </w:p>
        </w:tc>
      </w:tr>
      <w:tr w:rsidR="00B04964" w:rsidRPr="00C01565" w14:paraId="214DA580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D08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C0FB2D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Flow ~ #DryDays + Date + (1|Site) + (1|NOAAStation)</w:t>
            </w:r>
          </w:p>
        </w:tc>
      </w:tr>
      <w:tr w:rsidR="00B04964" w:rsidRPr="00C01565" w14:paraId="5D67A452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D17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151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7F5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666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4F6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04F0E524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7BF9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F7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0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FB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F3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2D42" w14:textId="6A6661A1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34</w:t>
            </w:r>
          </w:p>
        </w:tc>
      </w:tr>
      <w:tr w:rsidR="00B04964" w:rsidRPr="00C01565" w14:paraId="2DBF6C41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575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67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F3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0A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4987" w14:textId="74BC4E41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18</w:t>
            </w:r>
          </w:p>
        </w:tc>
      </w:tr>
      <w:tr w:rsidR="00B04964" w:rsidRPr="00C01565" w14:paraId="0EA350FF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B38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ry Days (#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51E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018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67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6395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B04964" w:rsidRPr="00C01565" w14:paraId="5FA0E93D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A67008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C8D311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P concentration (ln TP (mg/L))</w:t>
            </w:r>
          </w:p>
        </w:tc>
      </w:tr>
      <w:tr w:rsidR="00B04964" w:rsidRPr="00C01565" w14:paraId="6D6F47CE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B79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0851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P ~ Precipitation + Date + (1|Site) + (1|NOAAStation)</w:t>
            </w:r>
          </w:p>
        </w:tc>
      </w:tr>
      <w:tr w:rsidR="00B04964" w:rsidRPr="00C01565" w14:paraId="0484F933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925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BC4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9B2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C79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9E7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6B68CABF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D56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628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8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39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29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B2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7.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D007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B04964" w:rsidRPr="00C01565" w14:paraId="746D89C6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D9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521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6A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56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7.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FBC7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04964" w:rsidRPr="00C01565" w14:paraId="499BF234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76C1" w14:textId="006D9E36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Precipitation </w:t>
            </w:r>
            <w:r w:rsidR="00636C7D"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72</w:t>
            </w: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hs (mm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8D7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01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44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8128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B04964" w:rsidRPr="00C01565" w14:paraId="3A1A4791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EA785F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BCB1CB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P Load (ln TP (mg/m2 h))</w:t>
            </w:r>
          </w:p>
        </w:tc>
      </w:tr>
      <w:tr w:rsidR="00B04964" w:rsidRPr="00C01565" w14:paraId="043C922B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557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3EDF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P Load ~ Precipitation + Date + (1|Site) + (1|NOAAStation)</w:t>
            </w:r>
          </w:p>
        </w:tc>
      </w:tr>
      <w:tr w:rsidR="00B04964" w:rsidRPr="00C01565" w14:paraId="4F59ED88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3E0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A0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CB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77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3B8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2B6CE31A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506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D2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462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CE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E7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D875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B04964" w:rsidRPr="00C01565" w14:paraId="0352AA26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2A8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47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205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33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4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4EA7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B04964" w:rsidRPr="00C01565" w14:paraId="364E4343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370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Precipitation m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BA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07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82E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006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0.09</w:t>
            </w:r>
          </w:p>
        </w:tc>
      </w:tr>
      <w:tr w:rsidR="00B04964" w:rsidRPr="00C01565" w14:paraId="007D29BF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37744F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19EB47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RP Load (ln TP (mg/m2 h))</w:t>
            </w:r>
          </w:p>
        </w:tc>
      </w:tr>
      <w:tr w:rsidR="00B04964" w:rsidRPr="00C01565" w14:paraId="49181F00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3DE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FC07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SRP Load ~ Precipitation + Date + (1|Site) + (1|NOAAStation)</w:t>
            </w:r>
          </w:p>
        </w:tc>
      </w:tr>
      <w:tr w:rsidR="00B04964" w:rsidRPr="00C01565" w14:paraId="106E2E94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27A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232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CF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10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805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1247411D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9F7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8F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74.35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28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61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44E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59</w:t>
            </w:r>
          </w:p>
        </w:tc>
      </w:tr>
      <w:tr w:rsidR="00B04964" w:rsidRPr="00C01565" w14:paraId="107E441B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BE4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50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02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A5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4BD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56</w:t>
            </w:r>
          </w:p>
        </w:tc>
      </w:tr>
      <w:tr w:rsidR="00B04964" w:rsidRPr="00C01565" w14:paraId="10EE458F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759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Dry Days (#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A52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C8C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3A5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1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E0C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36</w:t>
            </w:r>
          </w:p>
        </w:tc>
      </w:tr>
      <w:tr w:rsidR="00B04964" w:rsidRPr="00C01565" w14:paraId="39D26A37" w14:textId="77777777" w:rsidTr="00B04964">
        <w:trPr>
          <w:trHeight w:val="300"/>
          <w:jc w:val="center"/>
        </w:trPr>
        <w:tc>
          <w:tcPr>
            <w:tcW w:w="873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14:paraId="1FEF490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Land use analysis</w:t>
            </w:r>
          </w:p>
        </w:tc>
      </w:tr>
      <w:tr w:rsidR="00B04964" w:rsidRPr="00C01565" w14:paraId="7DC4661F" w14:textId="77777777" w:rsidTr="00B04964">
        <w:trPr>
          <w:trHeight w:val="34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41886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51BFCF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roundwater Flow (ln Flow (L/m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h)</w:t>
            </w:r>
          </w:p>
        </w:tc>
      </w:tr>
      <w:tr w:rsidR="00B04964" w:rsidRPr="00C01565" w14:paraId="011CF234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9DA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443338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Flow ~ LandUse + Date + (1|Site) </w:t>
            </w:r>
          </w:p>
        </w:tc>
      </w:tr>
      <w:tr w:rsidR="00B04964" w:rsidRPr="00C01565" w14:paraId="70AC8259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69C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4D5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CC1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758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9AB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081DF224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73C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B2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44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374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24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B00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1</w:t>
            </w:r>
          </w:p>
        </w:tc>
      </w:tr>
      <w:tr w:rsidR="00B04964" w:rsidRPr="00C01565" w14:paraId="19B420BF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EF58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9C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B6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51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A246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0</w:t>
            </w:r>
          </w:p>
        </w:tc>
      </w:tr>
      <w:tr w:rsidR="00B04964" w:rsidRPr="00C01565" w14:paraId="53E116AB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0D3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C7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7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FEE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94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84</w:t>
            </w:r>
          </w:p>
        </w:tc>
        <w:tc>
          <w:tcPr>
            <w:tcW w:w="188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A20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B04964" w:rsidRPr="00C01565" w14:paraId="598053F8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863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Mix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117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F23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49E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9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10A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0.08</w:t>
            </w:r>
          </w:p>
        </w:tc>
      </w:tr>
      <w:tr w:rsidR="00B04964" w:rsidRPr="00C01565" w14:paraId="499553B9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B223C9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B7C45F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RP concentration (ln SRP (mg/L))</w:t>
            </w:r>
          </w:p>
        </w:tc>
      </w:tr>
      <w:tr w:rsidR="00B04964" w:rsidRPr="00C01565" w14:paraId="7F3CE62F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9BA2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60FE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SRP ~ LandUse + Date + (1|Site)</w:t>
            </w:r>
          </w:p>
        </w:tc>
      </w:tr>
      <w:tr w:rsidR="00B04964" w:rsidRPr="00C01565" w14:paraId="6680E2BA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999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8A0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D80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5CB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B05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6FF65132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F3C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FCF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03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BF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E699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B04964" w:rsidRPr="00C01565" w14:paraId="7DB145E7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5EEF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40B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A4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81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0FA5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B04964" w:rsidRPr="00C01565" w14:paraId="234438E9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3AEC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AAB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D8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21F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02B9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B04964" w:rsidRPr="00C01565" w14:paraId="18C15B43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8175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Mix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3BA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BC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C0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F677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6</w:t>
            </w:r>
          </w:p>
        </w:tc>
      </w:tr>
      <w:tr w:rsidR="00B04964" w:rsidRPr="00C01565" w14:paraId="26C5C840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CD6C5C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66E0BC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P Load (ln TP (mg/m2 h))</w:t>
            </w:r>
          </w:p>
        </w:tc>
      </w:tr>
      <w:tr w:rsidR="00B04964" w:rsidRPr="00C01565" w14:paraId="70227D49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10A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A87A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TP Load ~ LandUse + Date + (1|Site)</w:t>
            </w:r>
          </w:p>
        </w:tc>
      </w:tr>
      <w:tr w:rsidR="00B04964" w:rsidRPr="00C01565" w14:paraId="3ED0AC62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4A2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AD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AD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3C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BB1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06D5C9BD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F55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8D8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775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11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542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33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6569F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B04964" w:rsidRPr="00C01565" w14:paraId="7482E478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8FF1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43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9F5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AA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3.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A08D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B04964" w:rsidRPr="00C01565" w14:paraId="36087454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B5C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3A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7F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43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2.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81B3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0.03</w:t>
            </w:r>
          </w:p>
        </w:tc>
      </w:tr>
      <w:tr w:rsidR="00B04964" w:rsidRPr="00C01565" w14:paraId="3F0E00D6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39D9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Mix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C8D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7F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24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CE2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3</w:t>
            </w:r>
          </w:p>
        </w:tc>
      </w:tr>
      <w:tr w:rsidR="00B04964" w:rsidRPr="00C01565" w14:paraId="4DDEAFBD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42EFC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DF57D8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RP Load (ln SRP (mg/m2 h))</w:t>
            </w:r>
          </w:p>
        </w:tc>
      </w:tr>
      <w:tr w:rsidR="00B04964" w:rsidRPr="00C01565" w14:paraId="443C8699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8C8F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kern w:val="0"/>
                <w14:ligatures w14:val="none"/>
              </w:rPr>
              <w:t>Model</w:t>
            </w:r>
          </w:p>
        </w:tc>
        <w:tc>
          <w:tcPr>
            <w:tcW w:w="54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192E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SRP Load ~ LandUse + Date + (1|Site)</w:t>
            </w:r>
          </w:p>
        </w:tc>
      </w:tr>
      <w:tr w:rsidR="00B04964" w:rsidRPr="00C01565" w14:paraId="3CCAC6C0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72A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26B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2CB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4F3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963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04964" w:rsidRPr="00C01565" w14:paraId="575E6EB0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768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35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D1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91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8A5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4</w:t>
            </w:r>
          </w:p>
        </w:tc>
      </w:tr>
      <w:tr w:rsidR="00B04964" w:rsidRPr="00C01565" w14:paraId="3DAAF99C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3C4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15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0EDD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45A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8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DFC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42</w:t>
            </w:r>
          </w:p>
        </w:tc>
      </w:tr>
      <w:tr w:rsidR="00B04964" w:rsidRPr="00C01565" w14:paraId="5B05DC18" w14:textId="77777777" w:rsidTr="00B04964">
        <w:trPr>
          <w:trHeight w:val="29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BC7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Residential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4FE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0D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343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7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D87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107</w:t>
            </w:r>
          </w:p>
        </w:tc>
      </w:tr>
      <w:tr w:rsidR="00B04964" w:rsidRPr="00C01565" w14:paraId="7741EE2B" w14:textId="77777777" w:rsidTr="00B04964">
        <w:trPr>
          <w:trHeight w:val="300"/>
          <w:jc w:val="center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76C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Mix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DBD9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0.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F8D6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FDE3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color w:val="000000"/>
                <w:kern w:val="0"/>
                <w14:ligatures w14:val="none"/>
              </w:rPr>
              <w:t>-1.8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C6A1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C01565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0.09</w:t>
            </w:r>
          </w:p>
        </w:tc>
      </w:tr>
    </w:tbl>
    <w:p w14:paraId="1F4D3C3A" w14:textId="77777777" w:rsidR="00B04964" w:rsidRPr="00C01565" w:rsidRDefault="00B04964"/>
    <w:p w14:paraId="1A7F6606" w14:textId="190BC8AD" w:rsidR="00B04964" w:rsidRPr="00C01565" w:rsidRDefault="00B04964">
      <w:r w:rsidRPr="00C01565">
        <w:br w:type="page"/>
      </w:r>
    </w:p>
    <w:p w14:paraId="1A018DB8" w14:textId="77777777" w:rsidR="00FC3526" w:rsidRPr="00C01565" w:rsidRDefault="00FC3526" w:rsidP="00B04964">
      <w:pPr>
        <w:jc w:val="center"/>
        <w:sectPr w:rsidR="00FC3526" w:rsidRPr="00C01565" w:rsidSect="00C01565">
          <w:type w:val="continuous"/>
          <w:pgSz w:w="12240" w:h="15840"/>
          <w:pgMar w:top="1440" w:right="1584" w:bottom="1440" w:left="2304" w:header="720" w:footer="720" w:gutter="0"/>
          <w:cols w:space="720"/>
          <w:docGrid w:linePitch="360"/>
        </w:sectPr>
      </w:pPr>
    </w:p>
    <w:p w14:paraId="741E4746" w14:textId="05E78E4D" w:rsidR="00B04964" w:rsidRPr="00C01565" w:rsidRDefault="00B04964" w:rsidP="00B04964">
      <w:pPr>
        <w:jc w:val="center"/>
      </w:pPr>
      <w:r w:rsidRPr="00C01565">
        <w:t>Table S3. Meteorological data used for precipitations analysis in the extensive study. NOAA Stations Name and ID and its association with groundwater sampling sites.</w:t>
      </w:r>
    </w:p>
    <w:p w14:paraId="60543527" w14:textId="77777777" w:rsidR="00B04964" w:rsidRPr="00C01565" w:rsidRDefault="00B04964" w:rsidP="00B04964">
      <w:pPr>
        <w:jc w:val="center"/>
      </w:pP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790"/>
        <w:gridCol w:w="3090"/>
        <w:gridCol w:w="4185"/>
      </w:tblGrid>
      <w:tr w:rsidR="00B04964" w:rsidRPr="00C01565" w14:paraId="2F4EF368" w14:textId="77777777" w:rsidTr="00FC3526">
        <w:trPr>
          <w:trHeight w:val="315"/>
          <w:jc w:val="center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75AD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AA Station ID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6B7C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AA Station Name</w:t>
            </w:r>
          </w:p>
        </w:tc>
        <w:tc>
          <w:tcPr>
            <w:tcW w:w="4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4B6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ampling Sites </w:t>
            </w:r>
          </w:p>
        </w:tc>
      </w:tr>
      <w:tr w:rsidR="00B04964" w:rsidRPr="00C01565" w14:paraId="37F73B40" w14:textId="77777777" w:rsidTr="00FC3526">
        <w:trPr>
          <w:trHeight w:val="315"/>
          <w:jc w:val="center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A4B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1NYMD0016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C25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TTENANGO 2.1 ESE, NY US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76D8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, S2, S3, CBFS</w:t>
            </w:r>
          </w:p>
        </w:tc>
      </w:tr>
      <w:tr w:rsidR="00B04964" w:rsidRPr="00C01565" w14:paraId="58260F1C" w14:textId="77777777" w:rsidTr="00FC3526">
        <w:trPr>
          <w:trHeight w:val="315"/>
          <w:jc w:val="center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C69E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C00301110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8500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MDEN, NY US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D71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, N2, N3</w:t>
            </w:r>
          </w:p>
        </w:tc>
      </w:tr>
      <w:tr w:rsidR="00B04964" w:rsidRPr="00C01565" w14:paraId="589FFE83" w14:textId="77777777" w:rsidTr="00FC3526">
        <w:trPr>
          <w:trHeight w:val="315"/>
          <w:jc w:val="center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7904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1NYOD0061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721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LVAN BEACH 1.6 NW, NY US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65FB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</w:t>
            </w:r>
          </w:p>
        </w:tc>
      </w:tr>
      <w:tr w:rsidR="00B04964" w:rsidRPr="00C01565" w14:paraId="26DD5353" w14:textId="77777777" w:rsidTr="00FC3526">
        <w:trPr>
          <w:trHeight w:val="315"/>
          <w:jc w:val="center"/>
        </w:trPr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C780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C00300870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4027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EWERTON LOCK 23, NY US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2362" w14:textId="77777777" w:rsidR="00B04964" w:rsidRPr="00C01565" w:rsidRDefault="00B04964" w:rsidP="00B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15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W1, SW1</w:t>
            </w:r>
          </w:p>
        </w:tc>
      </w:tr>
    </w:tbl>
    <w:p w14:paraId="1262444B" w14:textId="70DF537C" w:rsidR="00FC3526" w:rsidRPr="00C01565" w:rsidRDefault="00FC3526" w:rsidP="00B04964">
      <w:pPr>
        <w:jc w:val="center"/>
      </w:pPr>
    </w:p>
    <w:p w14:paraId="4292B79B" w14:textId="77777777" w:rsidR="00FC3526" w:rsidRPr="00C01565" w:rsidRDefault="00FC3526">
      <w:r w:rsidRPr="00C01565">
        <w:br w:type="page"/>
      </w:r>
    </w:p>
    <w:p w14:paraId="070BF5BF" w14:textId="77777777" w:rsidR="00B04964" w:rsidRPr="00C01565" w:rsidRDefault="00B04964" w:rsidP="00B04964">
      <w:pPr>
        <w:jc w:val="center"/>
      </w:pPr>
    </w:p>
    <w:p w14:paraId="7BE5F1F8" w14:textId="77777777" w:rsidR="00FC3526" w:rsidRPr="00C01565" w:rsidRDefault="00FC3526" w:rsidP="00FC3526">
      <w:pPr>
        <w:tabs>
          <w:tab w:val="center" w:pos="6480"/>
          <w:tab w:val="right" w:pos="12960"/>
        </w:tabs>
      </w:pPr>
      <w:r w:rsidRPr="00C01565">
        <w:tab/>
      </w:r>
      <w:r w:rsidRPr="00C0156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275A64" wp14:editId="4BC379B5">
                <wp:simplePos x="0" y="0"/>
                <wp:positionH relativeFrom="margin">
                  <wp:posOffset>4399280</wp:posOffset>
                </wp:positionH>
                <wp:positionV relativeFrom="paragraph">
                  <wp:posOffset>1797354</wp:posOffset>
                </wp:positionV>
                <wp:extent cx="435610" cy="233680"/>
                <wp:effectExtent l="0" t="0" r="0" b="0"/>
                <wp:wrapNone/>
                <wp:docPr id="858950468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23368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90FD5" w14:textId="77777777" w:rsidR="00FC3526" w:rsidRPr="001B0FD5" w:rsidRDefault="00FC3526" w:rsidP="00FC352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D.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7275A64" id="_x0000_t202" coordsize="21600,21600" o:spt="202" path="m,l,21600r21600,l21600,xe">
                <v:stroke joinstyle="miter"/>
                <v:path gradientshapeok="t" o:connecttype="rect"/>
              </v:shapetype>
              <v:shape id="TextBox 43" o:spid="_x0000_s1026" type="#_x0000_t202" style="position:absolute;margin-left:346.4pt;margin-top:141.5pt;width:34.3pt;height:18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" filled="f" stroked="f">
                <v:textbox>
                  <w:txbxContent>
                    <w:p w14:paraId="0C090FD5" w14:textId="77777777" w:rsidR="00FC3526" w:rsidRPr="001B0FD5" w:rsidRDefault="00FC3526" w:rsidP="00FC3526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156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20E441" wp14:editId="79E160BC">
                <wp:simplePos x="0" y="0"/>
                <wp:positionH relativeFrom="margin">
                  <wp:posOffset>930910</wp:posOffset>
                </wp:positionH>
                <wp:positionV relativeFrom="paragraph">
                  <wp:posOffset>1810661</wp:posOffset>
                </wp:positionV>
                <wp:extent cx="435610" cy="233680"/>
                <wp:effectExtent l="0" t="0" r="0" b="0"/>
                <wp:wrapNone/>
                <wp:docPr id="243518397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23368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B90836" w14:textId="77777777" w:rsidR="00FC3526" w:rsidRPr="001B0FD5" w:rsidRDefault="00FC3526" w:rsidP="00FC352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C.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20E441" id="_x0000_s1027" type="#_x0000_t202" style="position:absolute;margin-left:73.3pt;margin-top:142.55pt;width:34.3pt;height:18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" filled="f" stroked="f">
                <v:textbox>
                  <w:txbxContent>
                    <w:p w14:paraId="6EB90836" w14:textId="77777777" w:rsidR="00FC3526" w:rsidRPr="001B0FD5" w:rsidRDefault="00FC3526" w:rsidP="00FC3526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C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156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49054E" wp14:editId="4A5D68A9">
                <wp:simplePos x="0" y="0"/>
                <wp:positionH relativeFrom="margin">
                  <wp:posOffset>4382770</wp:posOffset>
                </wp:positionH>
                <wp:positionV relativeFrom="paragraph">
                  <wp:posOffset>-133654</wp:posOffset>
                </wp:positionV>
                <wp:extent cx="429370" cy="278296"/>
                <wp:effectExtent l="0" t="0" r="0" b="0"/>
                <wp:wrapNone/>
                <wp:docPr id="1333986845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9370" cy="278296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921987" w14:textId="77777777" w:rsidR="00FC3526" w:rsidRPr="001B0FD5" w:rsidRDefault="00FC3526" w:rsidP="00FC352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B.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49054E" id="_x0000_s1028" type="#_x0000_t202" style="position:absolute;margin-left:345.1pt;margin-top:-10.5pt;width:33.8pt;height:21.9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" filled="f" stroked="f">
                <v:textbox>
                  <w:txbxContent>
                    <w:p w14:paraId="11921987" w14:textId="77777777" w:rsidR="00FC3526" w:rsidRPr="001B0FD5" w:rsidRDefault="00FC3526" w:rsidP="00FC3526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156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8507BD" wp14:editId="1686D087">
                <wp:simplePos x="0" y="0"/>
                <wp:positionH relativeFrom="margin">
                  <wp:posOffset>854351</wp:posOffset>
                </wp:positionH>
                <wp:positionV relativeFrom="paragraph">
                  <wp:posOffset>-160020</wp:posOffset>
                </wp:positionV>
                <wp:extent cx="435934" cy="233917"/>
                <wp:effectExtent l="0" t="0" r="0" b="0"/>
                <wp:wrapNone/>
                <wp:docPr id="265578475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34" cy="233917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4AEED8" w14:textId="77777777" w:rsidR="00FC3526" w:rsidRPr="001B0FD5" w:rsidRDefault="00FC3526" w:rsidP="00FC352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r w:rsidRPr="001B0FD5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8507BD" id="_x0000_s1029" type="#_x0000_t202" style="position:absolute;margin-left:67.25pt;margin-top:-12.6pt;width:34.35pt;height:18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" filled="f" stroked="f">
                <v:textbox>
                  <w:txbxContent>
                    <w:p w14:paraId="294AEED8" w14:textId="77777777" w:rsidR="00FC3526" w:rsidRPr="001B0FD5" w:rsidRDefault="00FC3526" w:rsidP="00FC3526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</w:pPr>
                      <w:r w:rsidRPr="001B0FD5"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1565">
        <w:rPr>
          <w:noProof/>
          <w:lang w:val="en-IN" w:eastAsia="en-IN"/>
        </w:rPr>
        <w:drawing>
          <wp:inline distT="0" distB="0" distL="0" distR="0" wp14:anchorId="4CFA900D" wp14:editId="437527BA">
            <wp:extent cx="6909684" cy="3914304"/>
            <wp:effectExtent l="0" t="0" r="5715" b="0"/>
            <wp:docPr id="336698904" name="Picture 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698904" name="Picture 5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2073" cy="400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Ref137473454"/>
      <w:bookmarkStart w:id="2" w:name="_Toc137498603"/>
      <w:bookmarkStart w:id="3" w:name="_Toc137498620"/>
      <w:r w:rsidRPr="00C01565">
        <w:tab/>
      </w:r>
    </w:p>
    <w:p w14:paraId="7F7CC981" w14:textId="77777777" w:rsidR="001039BE" w:rsidRPr="00C01565" w:rsidRDefault="001039BE" w:rsidP="00FC3526">
      <w:pPr>
        <w:tabs>
          <w:tab w:val="center" w:pos="6480"/>
          <w:tab w:val="right" w:pos="12960"/>
        </w:tabs>
      </w:pPr>
    </w:p>
    <w:p w14:paraId="48A68DDB" w14:textId="290C95A1" w:rsidR="00FC3526" w:rsidRPr="00C01565" w:rsidRDefault="00FC3526" w:rsidP="00FC3526">
      <w:pPr>
        <w:jc w:val="center"/>
        <w:sectPr w:rsidR="00FC3526" w:rsidRPr="00C01565" w:rsidSect="00C01565">
          <w:type w:val="continuous"/>
          <w:pgSz w:w="15840" w:h="12240" w:orient="landscape"/>
          <w:pgMar w:top="2304" w:right="1440" w:bottom="1584" w:left="1440" w:header="720" w:footer="720" w:gutter="0"/>
          <w:cols w:space="720"/>
          <w:docGrid w:linePitch="360"/>
        </w:sectPr>
      </w:pPr>
      <w:bookmarkStart w:id="4" w:name="_Toc141474901"/>
      <w:r w:rsidRPr="00C01565">
        <w:t>Figure</w:t>
      </w:r>
      <w:bookmarkEnd w:id="1"/>
      <w:r w:rsidRPr="00C01565">
        <w:t xml:space="preserve"> S1. Flow, concentrations, and loads estimates in response to precipitation. A. Groundwater flow rate response to number of days since last rain event. B. TP concentrations response to precipitation (mm) in the previous </w:t>
      </w:r>
      <w:r w:rsidR="00367475" w:rsidRPr="00C01565">
        <w:t>7</w:t>
      </w:r>
      <w:r w:rsidRPr="00C01565">
        <w:t xml:space="preserve">2 hrs. C. SRP load response to number of days since the last rain event. D. TP </w:t>
      </w:r>
      <w:r w:rsidR="00662B08" w:rsidRPr="00C01565">
        <w:t>l</w:t>
      </w:r>
      <w:r w:rsidRPr="00C01565">
        <w:t xml:space="preserve">oad response precipitation (mm) in the previous </w:t>
      </w:r>
      <w:bookmarkEnd w:id="2"/>
      <w:bookmarkEnd w:id="3"/>
      <w:bookmarkEnd w:id="4"/>
      <w:r w:rsidRPr="00C01565">
        <w:t>72 h</w:t>
      </w:r>
      <w:r w:rsidR="00367475" w:rsidRPr="00C01565">
        <w:t>rs.</w:t>
      </w:r>
    </w:p>
    <w:bookmarkStart w:id="5" w:name="_Ref137381989"/>
    <w:bookmarkStart w:id="6" w:name="_Toc137498610"/>
    <w:bookmarkStart w:id="7" w:name="_Toc137498627"/>
    <w:bookmarkStart w:id="8" w:name="_Toc141474908"/>
    <w:p w14:paraId="0A596A69" w14:textId="13C4E96D" w:rsidR="00026B26" w:rsidRPr="00C01565" w:rsidRDefault="00AC7606" w:rsidP="00FC3526">
      <w:pPr>
        <w:jc w:val="center"/>
      </w:pPr>
      <w:r w:rsidRPr="00C01565"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3DDA3C17" wp14:editId="35940856">
                <wp:extent cx="308610" cy="308610"/>
                <wp:effectExtent l="0" t="0" r="0" b="0"/>
                <wp:docPr id="4137199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7EF4F2" id="Rectangle 5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="00177822" w:rsidRPr="00C01565">
        <w:rPr>
          <w:noProof/>
          <w:lang w:val="en-IN" w:eastAsia="en-IN"/>
        </w:rPr>
        <w:drawing>
          <wp:inline distT="0" distB="0" distL="0" distR="0" wp14:anchorId="043BAC6E" wp14:editId="47FC5FB6">
            <wp:extent cx="5303520" cy="3245485"/>
            <wp:effectExtent l="0" t="0" r="0" b="0"/>
            <wp:docPr id="501077902" name="Picture 6" descr="A graph showing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077902" name="Picture 6" descr="A graph showing different colored squar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1EE41" w14:textId="09212BBD" w:rsidR="00026B26" w:rsidRDefault="00026B26" w:rsidP="00FC3526">
      <w:pPr>
        <w:jc w:val="center"/>
      </w:pPr>
      <w:r w:rsidRPr="00C01565">
        <w:t xml:space="preserve">Figure </w:t>
      </w:r>
      <w:bookmarkEnd w:id="5"/>
      <w:r w:rsidRPr="00C01565">
        <w:t>S</w:t>
      </w:r>
      <w:r w:rsidR="00367475" w:rsidRPr="00C01565">
        <w:t>2</w:t>
      </w:r>
      <w:r w:rsidR="001039BE" w:rsidRPr="00C01565">
        <w:t>.</w:t>
      </w:r>
      <w:r w:rsidRPr="00C01565">
        <w:t xml:space="preserve"> </w:t>
      </w:r>
      <w:r w:rsidR="00AC7606" w:rsidRPr="00C01565">
        <w:t xml:space="preserve">Estimated cumulative TP </w:t>
      </w:r>
      <w:r w:rsidR="00C24776" w:rsidRPr="00C01565">
        <w:t>l</w:t>
      </w:r>
      <w:r w:rsidR="00AC7606" w:rsidRPr="00C01565">
        <w:t>oad</w:t>
      </w:r>
      <w:r w:rsidR="00177822" w:rsidRPr="00C01565">
        <w:t xml:space="preserve"> (kg)</w:t>
      </w:r>
      <w:r w:rsidR="00AC7606" w:rsidRPr="00C01565">
        <w:t xml:space="preserve"> from </w:t>
      </w:r>
      <w:r w:rsidR="00C24776" w:rsidRPr="00C01565">
        <w:t>s</w:t>
      </w:r>
      <w:r w:rsidRPr="00C01565">
        <w:t>treams</w:t>
      </w:r>
      <w:r w:rsidR="00AC246F" w:rsidRPr="00C01565">
        <w:t xml:space="preserve"> (green bar)</w:t>
      </w:r>
      <w:r w:rsidRPr="00C01565">
        <w:t xml:space="preserve"> vs. groundwater</w:t>
      </w:r>
      <w:r w:rsidR="00AC246F" w:rsidRPr="00C01565">
        <w:t xml:space="preserve"> (red bar)</w:t>
      </w:r>
      <w:r w:rsidRPr="00C01565">
        <w:t xml:space="preserve"> into One</w:t>
      </w:r>
      <w:r w:rsidR="00C24776" w:rsidRPr="00C01565">
        <w:t>i</w:t>
      </w:r>
      <w:r w:rsidRPr="00C01565">
        <w:t xml:space="preserve">da </w:t>
      </w:r>
      <w:r w:rsidR="00C24776" w:rsidRPr="00C01565">
        <w:t>l</w:t>
      </w:r>
      <w:r w:rsidRPr="00C01565">
        <w:t xml:space="preserve">ake over </w:t>
      </w:r>
      <w:r w:rsidR="00C24776" w:rsidRPr="00C01565">
        <w:t>six</w:t>
      </w:r>
      <w:r w:rsidRPr="00C01565">
        <w:t xml:space="preserve"> weeks during summer 2020.</w:t>
      </w:r>
      <w:r w:rsidR="00CA303F" w:rsidRPr="00C01565">
        <w:t xml:space="preserve"> </w:t>
      </w:r>
      <w:bookmarkEnd w:id="6"/>
      <w:bookmarkEnd w:id="7"/>
      <w:bookmarkEnd w:id="8"/>
      <w:r w:rsidR="00177822" w:rsidRPr="00C01565">
        <w:t xml:space="preserve">Streams loads were </w:t>
      </w:r>
      <w:r w:rsidR="000109F4" w:rsidRPr="00C01565">
        <w:t xml:space="preserve">also calculated </w:t>
      </w:r>
      <w:r w:rsidR="00177822" w:rsidRPr="00C01565">
        <w:t xml:space="preserve">during baseflow </w:t>
      </w:r>
      <w:r w:rsidR="000109F4" w:rsidRPr="00C01565">
        <w:t xml:space="preserve">conditions </w:t>
      </w:r>
      <w:r w:rsidR="00177822" w:rsidRPr="00C01565">
        <w:t>only</w:t>
      </w:r>
      <w:r w:rsidR="00AC246F" w:rsidRPr="00C01565">
        <w:t xml:space="preserve"> </w:t>
      </w:r>
      <w:r w:rsidR="00177822" w:rsidRPr="00C01565">
        <w:t xml:space="preserve">excluding </w:t>
      </w:r>
      <w:r w:rsidR="000109F4" w:rsidRPr="00C01565">
        <w:t>high flow events from the analysis (blue bar).</w:t>
      </w:r>
    </w:p>
    <w:sectPr w:rsidR="00026B26" w:rsidSect="00C01565">
      <w:type w:val="continuous"/>
      <w:pgSz w:w="12240" w:h="15840"/>
      <w:pgMar w:top="1440" w:right="1584" w:bottom="1440" w:left="2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72"/>
    <w:rsid w:val="000109F4"/>
    <w:rsid w:val="00026B26"/>
    <w:rsid w:val="001039BE"/>
    <w:rsid w:val="00177822"/>
    <w:rsid w:val="0029661C"/>
    <w:rsid w:val="002A60C6"/>
    <w:rsid w:val="00367475"/>
    <w:rsid w:val="003B129F"/>
    <w:rsid w:val="003B6283"/>
    <w:rsid w:val="00400372"/>
    <w:rsid w:val="005329A4"/>
    <w:rsid w:val="005B2D74"/>
    <w:rsid w:val="005C6257"/>
    <w:rsid w:val="00636C7D"/>
    <w:rsid w:val="00662B08"/>
    <w:rsid w:val="00673351"/>
    <w:rsid w:val="0068592B"/>
    <w:rsid w:val="006B34FA"/>
    <w:rsid w:val="00720EDA"/>
    <w:rsid w:val="00891347"/>
    <w:rsid w:val="00AC246F"/>
    <w:rsid w:val="00AC7606"/>
    <w:rsid w:val="00B04964"/>
    <w:rsid w:val="00C01565"/>
    <w:rsid w:val="00C21D0B"/>
    <w:rsid w:val="00C24776"/>
    <w:rsid w:val="00CA303F"/>
    <w:rsid w:val="00D04CBC"/>
    <w:rsid w:val="00D9198F"/>
    <w:rsid w:val="00E56265"/>
    <w:rsid w:val="00ED6C97"/>
    <w:rsid w:val="00F9657F"/>
    <w:rsid w:val="00FC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01F9"/>
  <w15:chartTrackingRefBased/>
  <w15:docId w15:val="{65E46B0A-4800-47A8-AD33-A62BFFE7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6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B26"/>
    <w:pPr>
      <w:spacing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B26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98F"/>
    <w:rPr>
      <w:rFonts w:asciiTheme="minorHAnsi" w:hAnsiTheme="minorHAns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98F"/>
    <w:rPr>
      <w:rFonts w:ascii="Times New Roman" w:hAnsi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2A60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9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9459df-3812-4c53-a2f1-ba88b834dfd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4B60604CDD304CBD7D30E5405D6D87" ma:contentTypeVersion="15" ma:contentTypeDescription="Create a new document." ma:contentTypeScope="" ma:versionID="1cedf94e40db9e3507d17148d2d0c793">
  <xsd:schema xmlns:xsd="http://www.w3.org/2001/XMLSchema" xmlns:xs="http://www.w3.org/2001/XMLSchema" xmlns:p="http://schemas.microsoft.com/office/2006/metadata/properties" xmlns:ns3="409459df-3812-4c53-a2f1-ba88b834dfd5" xmlns:ns4="46078c78-1e7d-4d66-b840-2c84ddc1cd91" targetNamespace="http://schemas.microsoft.com/office/2006/metadata/properties" ma:root="true" ma:fieldsID="95496147b239b815abddfe2d71264893" ns3:_="" ns4:_="">
    <xsd:import namespace="409459df-3812-4c53-a2f1-ba88b834dfd5"/>
    <xsd:import namespace="46078c78-1e7d-4d66-b840-2c84ddc1cd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459df-3812-4c53-a2f1-ba88b834df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078c78-1e7d-4d66-b840-2c84ddc1cd9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E87CFC-0DF4-469B-8DE3-77FE5328E359}">
  <ds:schemaRefs>
    <ds:schemaRef ds:uri="http://schemas.microsoft.com/office/2006/metadata/properties"/>
    <ds:schemaRef ds:uri="http://schemas.microsoft.com/office/infopath/2007/PartnerControls"/>
    <ds:schemaRef ds:uri="409459df-3812-4c53-a2f1-ba88b834dfd5"/>
  </ds:schemaRefs>
</ds:datastoreItem>
</file>

<file path=customXml/itemProps2.xml><?xml version="1.0" encoding="utf-8"?>
<ds:datastoreItem xmlns:ds="http://schemas.openxmlformats.org/officeDocument/2006/customXml" ds:itemID="{7B5B7DA0-8FC4-439F-BD60-D98FDBE84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9459df-3812-4c53-a2f1-ba88b834dfd5"/>
    <ds:schemaRef ds:uri="46078c78-1e7d-4d66-b840-2c84ddc1cd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123F21-148C-42AC-AB6B-5930FB4B47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Lisboa</dc:creator>
  <cp:keywords/>
  <dc:description/>
  <cp:lastModifiedBy>Rbhuvaneswari Ravi C</cp:lastModifiedBy>
  <cp:revision>4</cp:revision>
  <dcterms:created xsi:type="dcterms:W3CDTF">2024-06-26T02:17:00Z</dcterms:created>
  <dcterms:modified xsi:type="dcterms:W3CDTF">2024-07-0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4B60604CDD304CBD7D30E5405D6D87</vt:lpwstr>
  </property>
</Properties>
</file>